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FB5" w:rsidRPr="00F06266" w:rsidRDefault="00AB1FB5">
      <w:pPr>
        <w:rPr>
          <w:lang w:val="en-US"/>
        </w:rPr>
      </w:pPr>
    </w:p>
    <w:tbl>
      <w:tblPr>
        <w:tblStyle w:val="Tabellenraster"/>
        <w:tblW w:w="6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1418"/>
        <w:gridCol w:w="992"/>
        <w:gridCol w:w="992"/>
      </w:tblGrid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242DA5" w:rsidP="00165D4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bookmarkStart w:id="0" w:name="_GoBack"/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="00165D49"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peci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351BD0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ackbone</w:t>
            </w:r>
            <w:proofErr w:type="spellEnd"/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  <w:proofErr w:type="spellEnd"/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bud</w:t>
            </w:r>
            <w:proofErr w:type="spellEnd"/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Vitis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vinifer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083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095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295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opulus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ichocarp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85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38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536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ycopersic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759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398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91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unus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ersic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652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376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18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icinus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mmun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711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348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05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16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44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86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ragaria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vesc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356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14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42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ucumis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ativ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307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83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23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edicago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uncatul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31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24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48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Lotus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japonic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38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rabidopsis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halian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03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mellia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inen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Zea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ay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ryza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ativ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icotiana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abac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rabidopsis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yra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ossypium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irsut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icea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itchen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Hevea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rasilien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Sorghum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icolor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tinidia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elicios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rachypodium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tachyon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iticum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rartu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mocarpus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ongan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mellia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leifer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Jatropha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urca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Olea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uropaea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tinidia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hinen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ordeum</w:t>
            </w:r>
            <w:proofErr w:type="spellEnd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vulgare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alus x</w:t>
            </w:r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165D49" w:rsidRPr="00165D49" w:rsidTr="00F06266">
        <w:trPr>
          <w:trHeight w:val="300"/>
        </w:trPr>
        <w:tc>
          <w:tcPr>
            <w:tcW w:w="2850" w:type="dxa"/>
            <w:noWrap/>
            <w:hideMark/>
          </w:tcPr>
          <w:p w:rsidR="00165D49" w:rsidRPr="00165D49" w:rsidRDefault="00165D49" w:rsidP="00165D4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165D4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thers</w:t>
            </w:r>
            <w:proofErr w:type="spellEnd"/>
          </w:p>
        </w:tc>
        <w:tc>
          <w:tcPr>
            <w:tcW w:w="1418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642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37</w:t>
            </w:r>
          </w:p>
        </w:tc>
        <w:tc>
          <w:tcPr>
            <w:tcW w:w="992" w:type="dxa"/>
            <w:noWrap/>
            <w:hideMark/>
          </w:tcPr>
          <w:p w:rsidR="00165D49" w:rsidRPr="00165D49" w:rsidRDefault="00165D49" w:rsidP="00242DA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D49">
              <w:rPr>
                <w:rFonts w:ascii="Calibri" w:eastAsia="Times New Roman" w:hAnsi="Calibri" w:cs="Calibri"/>
                <w:color w:val="000000"/>
                <w:lang w:eastAsia="de-DE"/>
              </w:rPr>
              <w:t>467</w:t>
            </w:r>
          </w:p>
        </w:tc>
      </w:tr>
      <w:bookmarkEnd w:id="0"/>
    </w:tbl>
    <w:p w:rsidR="00606633" w:rsidRDefault="00F06266"/>
    <w:sectPr w:rsidR="006066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486"/>
    <w:rsid w:val="00165D49"/>
    <w:rsid w:val="001E0486"/>
    <w:rsid w:val="00215DC5"/>
    <w:rsid w:val="00242DA5"/>
    <w:rsid w:val="00317A39"/>
    <w:rsid w:val="0034751B"/>
    <w:rsid w:val="00351BD0"/>
    <w:rsid w:val="00461FC0"/>
    <w:rsid w:val="007D4791"/>
    <w:rsid w:val="008D7FEF"/>
    <w:rsid w:val="00AB1FB5"/>
    <w:rsid w:val="00D1017C"/>
    <w:rsid w:val="00D1074B"/>
    <w:rsid w:val="00F06266"/>
    <w:rsid w:val="00FA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5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1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1F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5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1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1F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6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</dc:creator>
  <cp:keywords/>
  <dc:description/>
  <cp:lastModifiedBy>Behrend, Anne</cp:lastModifiedBy>
  <cp:revision>8</cp:revision>
  <dcterms:created xsi:type="dcterms:W3CDTF">2013-07-19T09:06:00Z</dcterms:created>
  <dcterms:modified xsi:type="dcterms:W3CDTF">2014-04-10T08:07:00Z</dcterms:modified>
</cp:coreProperties>
</file>